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39614" w14:textId="2433EE88" w:rsidR="007C65BA" w:rsidRPr="00F53738" w:rsidRDefault="007C65BA" w:rsidP="007C65BA">
      <w:pPr>
        <w:widowControl/>
        <w:jc w:val="left"/>
        <w:outlineLvl w:val="0"/>
        <w:rPr>
          <w:rFonts w:ascii="Times New Roman" w:hAnsi="Times New Roman" w:cs="Times New Roman"/>
          <w:sz w:val="24"/>
          <w:szCs w:val="28"/>
        </w:rPr>
      </w:pPr>
      <w:bookmarkStart w:id="0" w:name="_Hlk66023718"/>
      <w:r w:rsidRPr="00F53738">
        <w:rPr>
          <w:rFonts w:ascii="Times New Roman" w:hAnsi="Times New Roman" w:cs="Times New Roman"/>
          <w:sz w:val="24"/>
          <w:szCs w:val="28"/>
        </w:rPr>
        <w:t>Table S1 General tRNA features in the four cordyceps mitogenomes</w:t>
      </w:r>
    </w:p>
    <w:tbl>
      <w:tblPr>
        <w:tblpPr w:leftFromText="180" w:rightFromText="180" w:vertAnchor="page" w:horzAnchor="margin" w:tblpY="2002"/>
        <w:tblW w:w="8937" w:type="dxa"/>
        <w:tblLook w:val="04A0" w:firstRow="1" w:lastRow="0" w:firstColumn="1" w:lastColumn="0" w:noHBand="0" w:noVBand="1"/>
      </w:tblPr>
      <w:tblGrid>
        <w:gridCol w:w="1071"/>
        <w:gridCol w:w="1094"/>
        <w:gridCol w:w="1095"/>
        <w:gridCol w:w="1596"/>
        <w:gridCol w:w="2020"/>
        <w:gridCol w:w="2061"/>
      </w:tblGrid>
      <w:tr w:rsidR="007C65BA" w:rsidRPr="00F53738" w14:paraId="2EB3D756" w14:textId="77777777" w:rsidTr="005A5254">
        <w:trPr>
          <w:trHeight w:val="312"/>
        </w:trPr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3CA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1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F7B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A0F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/bp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DED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duct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10BC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codon</w:t>
            </w:r>
          </w:p>
        </w:tc>
      </w:tr>
      <w:tr w:rsidR="007C65BA" w:rsidRPr="00F53738" w14:paraId="1DA3239B" w14:textId="77777777" w:rsidTr="005A5254">
        <w:trPr>
          <w:trHeight w:val="312"/>
        </w:trPr>
        <w:tc>
          <w:tcPr>
            <w:tcW w:w="893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8CC51" w14:textId="40B1A5DF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="00F53738" w:rsidRPr="00F537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1C171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C171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xuefengensis</w:t>
            </w:r>
            <w:proofErr w:type="spellEnd"/>
          </w:p>
        </w:tc>
      </w:tr>
      <w:tr w:rsidR="007C65BA" w:rsidRPr="00F53738" w14:paraId="19907360" w14:textId="77777777" w:rsidTr="005A5254">
        <w:trPr>
          <w:trHeight w:val="312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58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AC2E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29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5E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99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642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5A0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553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</w:t>
            </w:r>
          </w:p>
        </w:tc>
      </w:tr>
      <w:tr w:rsidR="007C65BA" w:rsidRPr="00F53738" w14:paraId="09DBACCB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E84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Y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47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E9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C0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EE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Ty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8B8F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</w:t>
            </w:r>
          </w:p>
        </w:tc>
      </w:tr>
      <w:tr w:rsidR="007C65BA" w:rsidRPr="00F53738" w14:paraId="7C106DA8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91EE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D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3B6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373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29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57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As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C61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</w:t>
            </w:r>
          </w:p>
        </w:tc>
      </w:tr>
      <w:tr w:rsidR="007C65BA" w:rsidRPr="00F53738" w14:paraId="22BC72C0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BD9F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C5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EC8E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9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39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49FE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S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501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</w:t>
            </w:r>
          </w:p>
        </w:tc>
      </w:tr>
      <w:tr w:rsidR="007C65BA" w:rsidRPr="00F53738" w14:paraId="30457D5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F4E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B3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59C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B9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B22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</w:t>
            </w: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97A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</w:t>
            </w:r>
          </w:p>
        </w:tc>
      </w:tr>
      <w:tr w:rsidR="007C65BA" w:rsidRPr="00F53738" w14:paraId="23CD2099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210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743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84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78F1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9A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</w:t>
            </w: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82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</w:p>
        </w:tc>
      </w:tr>
      <w:tr w:rsidR="007C65BA" w:rsidRPr="00F53738" w14:paraId="22DF9ABF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44F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V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276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36F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8371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342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Va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B0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</w:t>
            </w:r>
          </w:p>
        </w:tc>
      </w:tr>
      <w:tr w:rsidR="007C65BA" w:rsidRPr="00F53738" w14:paraId="7906E176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4B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I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43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39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9B9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A34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I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E5D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</w:t>
            </w:r>
          </w:p>
        </w:tc>
      </w:tr>
      <w:tr w:rsidR="007C65BA" w:rsidRPr="00F53738" w14:paraId="11EDCF36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57D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33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26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3B1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F1F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S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04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</w:t>
            </w:r>
          </w:p>
        </w:tc>
      </w:tr>
      <w:tr w:rsidR="007C65BA" w:rsidRPr="00F53738" w14:paraId="629E72A6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F7CC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W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3B4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70E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8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60C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911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</w:t>
            </w: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947E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</w:t>
            </w:r>
          </w:p>
        </w:tc>
      </w:tr>
      <w:tr w:rsidR="007C65BA" w:rsidRPr="00F53738" w14:paraId="1933332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321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P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91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E9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7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E0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2E8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Pro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3D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</w:t>
            </w:r>
          </w:p>
        </w:tc>
      </w:tr>
      <w:tr w:rsidR="007C65BA" w:rsidRPr="00F53738" w14:paraId="11FD7AF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E1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T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832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E82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10B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E93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</w:t>
            </w: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76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</w:t>
            </w:r>
          </w:p>
        </w:tc>
      </w:tr>
      <w:tr w:rsidR="007C65BA" w:rsidRPr="00F53738" w14:paraId="3105DA43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8B0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61B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589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C2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C9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Gl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8B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</w:t>
            </w:r>
          </w:p>
        </w:tc>
      </w:tr>
      <w:tr w:rsidR="007C65BA" w:rsidRPr="00F53738" w14:paraId="4583C828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10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5D4E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628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C8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DFC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D0C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</w:tr>
      <w:tr w:rsidR="007C65BA" w:rsidRPr="00F53738" w14:paraId="7610422F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55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013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AC9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C78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13E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75E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</w:tr>
      <w:tr w:rsidR="007C65BA" w:rsidRPr="00F53738" w14:paraId="52D1F1C6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D6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431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DD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4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BC7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795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Le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394C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</w:tr>
      <w:tr w:rsidR="007C65BA" w:rsidRPr="00F53738" w14:paraId="6FED7987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89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F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172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0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FE0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09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F14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835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</w:t>
            </w: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41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</w:tr>
      <w:tr w:rsidR="007C65BA" w:rsidRPr="00F53738" w14:paraId="3D11B900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29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K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EB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83B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EEE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FF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Ly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C2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</w:t>
            </w:r>
          </w:p>
        </w:tc>
      </w:tr>
      <w:tr w:rsidR="007C65BA" w:rsidRPr="00F53738" w14:paraId="632195E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047F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719F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D9C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1D1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D44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A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4F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</w:p>
        </w:tc>
      </w:tr>
      <w:tr w:rsidR="007C65BA" w:rsidRPr="00F53738" w14:paraId="1E4C37D8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86B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16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BF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8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CB7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DEF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</w:t>
            </w: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313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</w:p>
        </w:tc>
      </w:tr>
      <w:tr w:rsidR="007C65BA" w:rsidRPr="00F53738" w14:paraId="334006C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0EAA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8E9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E47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A0DC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01A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Le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FC1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</w:tr>
      <w:tr w:rsidR="007C65BA" w:rsidRPr="00F53738" w14:paraId="43931E15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765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Q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7E1F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62B3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7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530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2D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Gl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78FC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</w:t>
            </w:r>
          </w:p>
        </w:tc>
      </w:tr>
      <w:tr w:rsidR="007C65BA" w:rsidRPr="00F53738" w14:paraId="3C33B72E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F0D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H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A9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F9F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58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18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H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DF49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</w:t>
            </w:r>
          </w:p>
        </w:tc>
      </w:tr>
      <w:tr w:rsidR="007C65BA" w:rsidRPr="00F53738" w14:paraId="2B8D7567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A61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1EF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2E9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3EDB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35E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5FF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</w:tr>
      <w:tr w:rsidR="007C65BA" w:rsidRPr="00F53738" w14:paraId="41FCC760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AEC2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271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4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6E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A458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60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11A4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</w:tr>
      <w:tr w:rsidR="007C65BA" w:rsidRPr="00F53738" w14:paraId="77A1E732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7F06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C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D82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3B3D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8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82A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254C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</w:t>
            </w:r>
            <w:proofErr w:type="spellStart"/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AC47" w14:textId="77777777" w:rsidR="007C65BA" w:rsidRPr="001C1715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</w:tr>
      <w:tr w:rsidR="007C65BA" w:rsidRPr="00F53738" w14:paraId="4B8265F7" w14:textId="77777777" w:rsidTr="007C65BA">
        <w:trPr>
          <w:trHeight w:val="312"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F6D57" w14:textId="1D281945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="00F53738" w:rsidRPr="00F537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F537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sinensis</w:t>
            </w:r>
          </w:p>
        </w:tc>
      </w:tr>
      <w:tr w:rsidR="007C65BA" w:rsidRPr="00F53738" w14:paraId="54B2AB91" w14:textId="77777777" w:rsidTr="007C65BA">
        <w:trPr>
          <w:trHeight w:val="312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99E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T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552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71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BCF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786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631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7A9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A13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</w:t>
            </w:r>
          </w:p>
        </w:tc>
      </w:tr>
      <w:tr w:rsidR="007C65BA" w:rsidRPr="00F53738" w14:paraId="00FA6B0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CC08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E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CA2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EC7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607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5BA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Gl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8FE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C</w:t>
            </w:r>
          </w:p>
        </w:tc>
      </w:tr>
      <w:tr w:rsidR="007C65BA" w:rsidRPr="00F53738" w14:paraId="568CED5F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2BD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M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3B4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625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F32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24E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079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7C65BA" w:rsidRPr="00F53738" w14:paraId="2426E07C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3F7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M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659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1B1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B3D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776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647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7C65BA" w:rsidRPr="00F53738" w14:paraId="597635E7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BD0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8AE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222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24C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C98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F9D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</w:t>
            </w:r>
          </w:p>
        </w:tc>
      </w:tr>
      <w:tr w:rsidR="007C65BA" w:rsidRPr="00F53738" w14:paraId="4A5F8CE2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B5C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F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C15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4B9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DF4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8C5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046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A</w:t>
            </w:r>
          </w:p>
        </w:tc>
      </w:tr>
      <w:tr w:rsidR="007C65BA" w:rsidRPr="00F53738" w14:paraId="5DC9D3B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984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K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0EB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9FC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26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931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D8D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y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0FB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</w:t>
            </w:r>
          </w:p>
        </w:tc>
      </w:tr>
      <w:tr w:rsidR="007C65BA" w:rsidRPr="00F53738" w14:paraId="0229C27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DCB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374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6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FCE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E60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F49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E82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C</w:t>
            </w:r>
          </w:p>
        </w:tc>
      </w:tr>
      <w:tr w:rsidR="007C65BA" w:rsidRPr="00F53738" w14:paraId="7D0B0BD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F03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G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D17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4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9E6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47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4C3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339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0E3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</w:t>
            </w:r>
          </w:p>
        </w:tc>
      </w:tr>
      <w:tr w:rsidR="007C65BA" w:rsidRPr="00F53738" w14:paraId="59BE73B1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C3C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2AD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596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595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4C6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02C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</w:t>
            </w:r>
          </w:p>
        </w:tc>
      </w:tr>
      <w:tr w:rsidR="007C65BA" w:rsidRPr="00F53738" w14:paraId="76F6D1CB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409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Q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B5C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2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7F1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3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63F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9C7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Gl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DDA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</w:t>
            </w:r>
          </w:p>
        </w:tc>
      </w:tr>
      <w:tr w:rsidR="007C65BA" w:rsidRPr="00F53738" w14:paraId="3B64FBEF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4F6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H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245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42A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E68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23F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H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4AF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</w:t>
            </w:r>
          </w:p>
        </w:tc>
      </w:tr>
      <w:tr w:rsidR="007C65BA" w:rsidRPr="00F53738" w14:paraId="3986444F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C76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M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BFF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5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080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6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DA7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227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8A3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7C65BA" w:rsidRPr="00F53738" w14:paraId="1BFE223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6CD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rnR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E57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2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492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2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A8A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B53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B39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</w:t>
            </w:r>
          </w:p>
        </w:tc>
      </w:tr>
      <w:tr w:rsidR="007C65BA" w:rsidRPr="00F53738" w14:paraId="05750659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401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C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D2E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8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B1D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9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E2C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31E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5E0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</w:t>
            </w:r>
          </w:p>
        </w:tc>
      </w:tr>
      <w:tr w:rsidR="007C65BA" w:rsidRPr="00F53738" w14:paraId="2D79FE7E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2DD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R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831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3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2E0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3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3FA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8D6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9B2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</w:t>
            </w:r>
          </w:p>
        </w:tc>
      </w:tr>
      <w:tr w:rsidR="007C65BA" w:rsidRPr="00F53738" w14:paraId="2E9F57A2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E5E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Y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258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6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AE9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69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00B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643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Ty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75D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A</w:t>
            </w:r>
          </w:p>
        </w:tc>
      </w:tr>
      <w:tr w:rsidR="007C65BA" w:rsidRPr="00F53738" w14:paraId="0309EC47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AC1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D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61E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7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8E9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7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03E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C47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s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576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C</w:t>
            </w:r>
          </w:p>
        </w:tc>
      </w:tr>
      <w:tr w:rsidR="007C65BA" w:rsidRPr="00F53738" w14:paraId="2C9FD1E0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1BD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N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C10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5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DD9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6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B35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B18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717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T</w:t>
            </w:r>
          </w:p>
        </w:tc>
      </w:tr>
      <w:tr w:rsidR="007C65BA" w:rsidRPr="00F53738" w14:paraId="0BE5B982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34A9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S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DF3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6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22F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7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E7C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577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72F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</w:t>
            </w:r>
          </w:p>
        </w:tc>
      </w:tr>
      <w:tr w:rsidR="007C65BA" w:rsidRPr="00F53738" w14:paraId="22D16441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72E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I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47C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7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B10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8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674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E88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80A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T</w:t>
            </w:r>
          </w:p>
        </w:tc>
      </w:tr>
      <w:tr w:rsidR="007C65BA" w:rsidRPr="00F53738" w14:paraId="0DF4FC3A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E66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G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FB7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1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584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19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774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D6A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9CA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</w:t>
            </w:r>
          </w:p>
        </w:tc>
      </w:tr>
      <w:tr w:rsidR="007C65BA" w:rsidRPr="00F53738" w14:paraId="2F1DC6EE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083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V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53A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0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7C3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0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4E7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BD7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Va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76F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</w:t>
            </w:r>
          </w:p>
        </w:tc>
      </w:tr>
      <w:tr w:rsidR="007C65BA" w:rsidRPr="00F53738" w14:paraId="0B6B2C7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67F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I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177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7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0F6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7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631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81A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413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T</w:t>
            </w:r>
          </w:p>
        </w:tc>
      </w:tr>
      <w:tr w:rsidR="007C65BA" w:rsidRPr="00F53738" w14:paraId="6E217095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195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S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BEC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6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A2A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7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489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E9B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37A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</w:t>
            </w:r>
          </w:p>
        </w:tc>
      </w:tr>
      <w:tr w:rsidR="007C65BA" w:rsidRPr="00F53738" w14:paraId="4F12471D" w14:textId="77777777" w:rsidTr="007C65BA">
        <w:trPr>
          <w:trHeight w:val="6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F47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W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9E0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8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E3A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B85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C0C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A6A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</w:t>
            </w:r>
          </w:p>
        </w:tc>
      </w:tr>
      <w:tr w:rsidR="007C65BA" w:rsidRPr="00F53738" w14:paraId="4703C93E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EFE9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P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91B7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39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FFB7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46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031B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03FF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Pro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3356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G</w:t>
            </w:r>
          </w:p>
        </w:tc>
      </w:tr>
      <w:tr w:rsidR="007C65BA" w:rsidRPr="00F53738" w14:paraId="3F2C4E59" w14:textId="77777777" w:rsidTr="007C65BA">
        <w:trPr>
          <w:trHeight w:val="312"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C24CA" w14:textId="248A2104" w:rsidR="007C65BA" w:rsidRPr="00EA08A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A08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</w:t>
            </w:r>
            <w:r w:rsidR="00EA08A8" w:rsidRPr="00EA08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.</w:t>
            </w:r>
            <w:r w:rsidRPr="00EA08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08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litaris</w:t>
            </w:r>
            <w:proofErr w:type="spellEnd"/>
          </w:p>
        </w:tc>
      </w:tr>
      <w:tr w:rsidR="007C65BA" w:rsidRPr="00F53738" w14:paraId="091E3E67" w14:textId="77777777" w:rsidTr="007C65BA">
        <w:trPr>
          <w:trHeight w:val="312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74A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T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75E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220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970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290 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EB0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B04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53A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</w:t>
            </w:r>
          </w:p>
        </w:tc>
      </w:tr>
      <w:tr w:rsidR="007C65BA" w:rsidRPr="00F53738" w14:paraId="35BD3539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B30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E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396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2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10E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36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BB7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E78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Gl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A55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C</w:t>
            </w:r>
          </w:p>
        </w:tc>
      </w:tr>
      <w:tr w:rsidR="007C65BA" w:rsidRPr="00F53738" w14:paraId="40F3632A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9DE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M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8AB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36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B2F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437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E2A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FA5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5F2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7C65BA" w:rsidRPr="00F53738" w14:paraId="2BF73D3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0FB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M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721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44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D18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52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C9EA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7E3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349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7C65BA" w:rsidRPr="00F53738" w14:paraId="1614EF62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BE2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6B8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52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1A7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60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2E1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849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629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</w:t>
            </w:r>
          </w:p>
        </w:tc>
      </w:tr>
      <w:tr w:rsidR="007C65BA" w:rsidRPr="00F53738" w14:paraId="018F6A4E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42B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391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61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AE1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68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ADC4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AE6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E0B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C</w:t>
            </w:r>
          </w:p>
        </w:tc>
      </w:tr>
      <w:tr w:rsidR="007C65BA" w:rsidRPr="00F53738" w14:paraId="3AC19FB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F10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F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5AD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68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A45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5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E32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820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E9C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A</w:t>
            </w:r>
          </w:p>
        </w:tc>
      </w:tr>
      <w:tr w:rsidR="007C65BA" w:rsidRPr="00F53738" w14:paraId="54EAC949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894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K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DD7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9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811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6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0FA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7270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y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26D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</w:t>
            </w:r>
          </w:p>
        </w:tc>
      </w:tr>
      <w:tr w:rsidR="007C65BA" w:rsidRPr="00F53738" w14:paraId="68F86D70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D98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BC8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94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893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2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C40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E6D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725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7C65BA" w:rsidRPr="00F53738" w14:paraId="445A23EC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48D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H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24B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6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956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13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A15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F89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H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BA5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</w:t>
            </w:r>
          </w:p>
        </w:tc>
      </w:tr>
      <w:tr w:rsidR="007C65BA" w:rsidRPr="00F53738" w14:paraId="46417B50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F4C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M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E45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18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BA3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58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BD4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0D6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583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7C65BA" w:rsidRPr="00F53738" w14:paraId="67E07A1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47D4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R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2F7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09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A8D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168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49C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D1D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819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</w:t>
            </w:r>
          </w:p>
        </w:tc>
      </w:tr>
      <w:tr w:rsidR="007C65BA" w:rsidRPr="00F53738" w14:paraId="1FA876F5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A41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C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11D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19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53F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25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573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DE2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8F4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</w:t>
            </w:r>
          </w:p>
        </w:tc>
      </w:tr>
      <w:tr w:rsidR="007C65BA" w:rsidRPr="00F53738" w14:paraId="66CE44A1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63C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R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B94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39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D4A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46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C7D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326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84D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</w:t>
            </w:r>
          </w:p>
        </w:tc>
      </w:tr>
      <w:tr w:rsidR="007C65BA" w:rsidRPr="00F53738" w14:paraId="6CCC5A6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B44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Y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EB3F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92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1E3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00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034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E36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Ty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AE8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A</w:t>
            </w:r>
          </w:p>
        </w:tc>
      </w:tr>
      <w:tr w:rsidR="007C65BA" w:rsidRPr="00F53738" w14:paraId="6BAE5D8E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972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D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918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01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CFB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08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6EC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C2B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s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05B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C</w:t>
            </w:r>
          </w:p>
        </w:tc>
      </w:tr>
      <w:tr w:rsidR="007C65BA" w:rsidRPr="00F53738" w14:paraId="04F0705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036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S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5E3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09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D30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177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4B4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B29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0FC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</w:t>
            </w:r>
          </w:p>
        </w:tc>
      </w:tr>
      <w:tr w:rsidR="007C65BA" w:rsidRPr="00F53738" w14:paraId="22EACBE5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FAB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N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15A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18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7E3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256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AF9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02C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A13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T</w:t>
            </w:r>
          </w:p>
        </w:tc>
      </w:tr>
      <w:tr w:rsidR="007C65BA" w:rsidRPr="00F53738" w14:paraId="43B856B8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E5E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R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EDB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44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752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51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D29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51F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2A1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</w:t>
            </w:r>
          </w:p>
        </w:tc>
      </w:tr>
      <w:tr w:rsidR="007C65BA" w:rsidRPr="00F53738" w14:paraId="687F57AB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9F7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G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A0A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165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B7A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172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4A9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DF3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490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</w:t>
            </w:r>
          </w:p>
        </w:tc>
      </w:tr>
      <w:tr w:rsidR="007C65BA" w:rsidRPr="00F53738" w14:paraId="1D1968B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187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G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9CF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190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6C2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197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F0A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2FD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609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</w:t>
            </w:r>
          </w:p>
        </w:tc>
      </w:tr>
      <w:tr w:rsidR="007C65BA" w:rsidRPr="00F53738" w14:paraId="5B3BD23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DE3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V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EA9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72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2BE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798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D5B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AF87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Va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008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</w:t>
            </w:r>
          </w:p>
        </w:tc>
      </w:tr>
      <w:tr w:rsidR="007C65BA" w:rsidRPr="00F53738" w14:paraId="44BA0323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60A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I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AF2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80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2AE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877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B64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DF1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993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T</w:t>
            </w:r>
          </w:p>
        </w:tc>
      </w:tr>
      <w:tr w:rsidR="007C65BA" w:rsidRPr="00F53738" w14:paraId="1B100FDE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30F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S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C9C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91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954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00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0D3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3FA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3AD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</w:t>
            </w:r>
          </w:p>
        </w:tc>
      </w:tr>
      <w:tr w:rsidR="007C65BA" w:rsidRPr="00F53738" w14:paraId="223B10A1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6F3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W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953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00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08F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07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8E6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E93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E16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</w:t>
            </w:r>
          </w:p>
        </w:tc>
      </w:tr>
      <w:tr w:rsidR="007C65BA" w:rsidRPr="00F53738" w14:paraId="1E4F647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F9B7E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P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10AA0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106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56ABB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177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06BD5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9B548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Pro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05A9C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G</w:t>
            </w:r>
          </w:p>
        </w:tc>
      </w:tr>
      <w:tr w:rsidR="007C65BA" w:rsidRPr="00F53738" w14:paraId="75C910FC" w14:textId="77777777" w:rsidTr="007C65BA">
        <w:trPr>
          <w:trHeight w:val="312"/>
        </w:trPr>
        <w:tc>
          <w:tcPr>
            <w:tcW w:w="89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8736" w14:textId="378782CC" w:rsidR="007C65BA" w:rsidRPr="00EA08A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A08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="00EA08A8" w:rsidRPr="00EA08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EA08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A08A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rongniartii</w:t>
            </w:r>
            <w:proofErr w:type="spellEnd"/>
          </w:p>
        </w:tc>
      </w:tr>
      <w:tr w:rsidR="007C65BA" w:rsidRPr="00F53738" w14:paraId="579C2152" w14:textId="77777777" w:rsidTr="007C65BA">
        <w:trPr>
          <w:trHeight w:val="312"/>
        </w:trPr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82B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7BC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6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697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32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005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35A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69F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</w:t>
            </w:r>
          </w:p>
        </w:tc>
      </w:tr>
      <w:tr w:rsidR="007C65BA" w:rsidRPr="00F53738" w14:paraId="25C8821A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1DC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571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507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BF0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C11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Gl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779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A</w:t>
            </w:r>
          </w:p>
        </w:tc>
      </w:tr>
      <w:tr w:rsidR="007C65BA" w:rsidRPr="00F53738" w14:paraId="4E6EB93C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DE8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055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813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49A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DB9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0BF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</w:t>
            </w:r>
          </w:p>
        </w:tc>
      </w:tr>
      <w:tr w:rsidR="007C65BA" w:rsidRPr="00F53738" w14:paraId="5A589DEC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01D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AD8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3F9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4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B59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0FA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B96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</w:t>
            </w:r>
          </w:p>
        </w:tc>
      </w:tr>
      <w:tr w:rsidR="007C65BA" w:rsidRPr="00F53738" w14:paraId="32012313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3EE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DBE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ADB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720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A99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F13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A</w:t>
            </w:r>
          </w:p>
        </w:tc>
      </w:tr>
      <w:tr w:rsidR="007C65BA" w:rsidRPr="00F53738" w14:paraId="5095AF00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640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F98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698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ACB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D86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8F5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</w:t>
            </w:r>
          </w:p>
        </w:tc>
      </w:tr>
      <w:tr w:rsidR="007C65BA" w:rsidRPr="00F53738" w14:paraId="5F0C86F6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830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1F7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2C5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0FD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B07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F85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C</w:t>
            </w:r>
          </w:p>
        </w:tc>
      </w:tr>
      <w:tr w:rsidR="007C65BA" w:rsidRPr="00F53738" w14:paraId="4E2891F2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654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53C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8E7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CDB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833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y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262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A</w:t>
            </w:r>
          </w:p>
        </w:tc>
      </w:tr>
      <w:tr w:rsidR="007C65BA" w:rsidRPr="00F53738" w14:paraId="2CD24454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C59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C8B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B0F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5B6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70E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3D0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C</w:t>
            </w:r>
          </w:p>
        </w:tc>
      </w:tr>
      <w:tr w:rsidR="007C65BA" w:rsidRPr="00F53738" w14:paraId="62558AB9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12C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071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130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69B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E65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E61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A</w:t>
            </w:r>
          </w:p>
        </w:tc>
      </w:tr>
      <w:tr w:rsidR="007C65BA" w:rsidRPr="00F53738" w14:paraId="017EF058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D12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4E8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AC4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A0E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6CD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630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A</w:t>
            </w:r>
          </w:p>
        </w:tc>
      </w:tr>
      <w:tr w:rsidR="007C65BA" w:rsidRPr="00F53738" w14:paraId="4E6F2F79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208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D775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69D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0C4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636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Gl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F9A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A</w:t>
            </w:r>
          </w:p>
        </w:tc>
      </w:tr>
      <w:tr w:rsidR="007C65BA" w:rsidRPr="00F53738" w14:paraId="5983283F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15B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EDE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D4FD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B83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DD3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H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835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C</w:t>
            </w:r>
          </w:p>
        </w:tc>
      </w:tr>
      <w:tr w:rsidR="007C65BA" w:rsidRPr="00F53738" w14:paraId="75E619C3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E6F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185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016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3FF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545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F3C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7C65BA" w:rsidRPr="00F53738" w14:paraId="7DAD4E2D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483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R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97D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8EE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53E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241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BDD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T</w:t>
            </w:r>
          </w:p>
        </w:tc>
      </w:tr>
      <w:tr w:rsidR="007C65BA" w:rsidRPr="00F53738" w14:paraId="326196CE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097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</w:t>
            </w:r>
            <w:proofErr w:type="spellEnd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E10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9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092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5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48A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E65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Ty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6FD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</w:t>
            </w:r>
          </w:p>
        </w:tc>
      </w:tr>
      <w:tr w:rsidR="007C65BA" w:rsidRPr="00F53738" w14:paraId="545383B9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19C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CE7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89E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86C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B06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As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272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C</w:t>
            </w:r>
          </w:p>
        </w:tc>
      </w:tr>
      <w:tr w:rsidR="007C65BA" w:rsidRPr="00F53738" w14:paraId="0D2DDE7A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27A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E42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2FC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8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675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8AB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551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C</w:t>
            </w:r>
          </w:p>
        </w:tc>
      </w:tr>
      <w:tr w:rsidR="007C65BA" w:rsidRPr="00F53738" w14:paraId="23BDEA76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B6D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9C7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6D5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3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CD90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E10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DF73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C</w:t>
            </w:r>
          </w:p>
        </w:tc>
      </w:tr>
      <w:tr w:rsidR="007C65BA" w:rsidRPr="00F53738" w14:paraId="7168DBBC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86BC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BA4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2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29C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3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BE6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C8E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708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</w:t>
            </w:r>
          </w:p>
        </w:tc>
      </w:tr>
      <w:tr w:rsidR="007C65BA" w:rsidRPr="00F53738" w14:paraId="5BFBBA8B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9C5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250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11B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5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FAC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F8A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Va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7CB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A</w:t>
            </w:r>
          </w:p>
        </w:tc>
      </w:tr>
      <w:tr w:rsidR="007C65BA" w:rsidRPr="00F53738" w14:paraId="1924B40B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519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172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5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B141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6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BBE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EDC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C92E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C</w:t>
            </w:r>
          </w:p>
        </w:tc>
      </w:tr>
      <w:tr w:rsidR="007C65BA" w:rsidRPr="00F53738" w14:paraId="6C1FE7E3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C4AB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903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6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5B6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7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8A6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70E8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510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</w:t>
            </w:r>
          </w:p>
        </w:tc>
      </w:tr>
      <w:tr w:rsidR="007C65BA" w:rsidRPr="00F53738" w14:paraId="2D151319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E80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120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7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A82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F72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46D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</w:t>
            </w:r>
            <w:proofErr w:type="spellStart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9939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</w:t>
            </w:r>
          </w:p>
        </w:tc>
      </w:tr>
      <w:tr w:rsidR="007C65BA" w:rsidRPr="00F53738" w14:paraId="338C30AB" w14:textId="77777777" w:rsidTr="007C65BA">
        <w:trPr>
          <w:trHeight w:val="312"/>
        </w:trPr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8A756F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73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n</w:t>
            </w: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proofErr w:type="spellEnd"/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C7E484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4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96507A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91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9A3ED2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68EAB7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Pro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011B96" w14:textId="77777777" w:rsidR="007C65BA" w:rsidRPr="00F53738" w:rsidRDefault="007C65BA" w:rsidP="007C65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7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</w:t>
            </w:r>
          </w:p>
        </w:tc>
      </w:tr>
    </w:tbl>
    <w:p w14:paraId="0D630D58" w14:textId="20A13E15" w:rsidR="007C65BA" w:rsidRPr="00F53738" w:rsidRDefault="007C65BA">
      <w:pPr>
        <w:rPr>
          <w:rFonts w:ascii="Times New Roman" w:hAnsi="Times New Roman" w:cs="Times New Roman"/>
        </w:rPr>
      </w:pPr>
    </w:p>
    <w:p w14:paraId="50D54EE9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360C5F72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56D7557A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2A96F2AB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1B447D94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63505A80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2B6996C7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3EB45A95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35BFD545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20C3D82A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p w14:paraId="3E7AF3E1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bookmarkEnd w:id="0"/>
    <w:p w14:paraId="03B78C22" w14:textId="77777777" w:rsidR="00636941" w:rsidRPr="00F53738" w:rsidRDefault="00636941" w:rsidP="00636941">
      <w:pPr>
        <w:rPr>
          <w:rFonts w:ascii="Times New Roman" w:hAnsi="Times New Roman" w:cs="Times New Roman"/>
          <w:sz w:val="24"/>
          <w:szCs w:val="28"/>
        </w:rPr>
      </w:pPr>
    </w:p>
    <w:sectPr w:rsidR="00636941" w:rsidRPr="00F53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08134" w14:textId="77777777" w:rsidR="004131B6" w:rsidRDefault="004131B6" w:rsidP="00FF58E0">
      <w:r>
        <w:separator/>
      </w:r>
    </w:p>
  </w:endnote>
  <w:endnote w:type="continuationSeparator" w:id="0">
    <w:p w14:paraId="1F1FEFB2" w14:textId="77777777" w:rsidR="004131B6" w:rsidRDefault="004131B6" w:rsidP="00FF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596495f2+20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TT2876772e+ff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46D8D" w14:textId="77777777" w:rsidR="004131B6" w:rsidRDefault="004131B6" w:rsidP="00FF58E0">
      <w:r>
        <w:separator/>
      </w:r>
    </w:p>
  </w:footnote>
  <w:footnote w:type="continuationSeparator" w:id="0">
    <w:p w14:paraId="24A991D8" w14:textId="77777777" w:rsidR="004131B6" w:rsidRDefault="004131B6" w:rsidP="00FF5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01"/>
    <w:rsid w:val="00043950"/>
    <w:rsid w:val="001C1715"/>
    <w:rsid w:val="004131B6"/>
    <w:rsid w:val="005A5254"/>
    <w:rsid w:val="00636941"/>
    <w:rsid w:val="007450A8"/>
    <w:rsid w:val="007B7BDF"/>
    <w:rsid w:val="007C65BA"/>
    <w:rsid w:val="00842371"/>
    <w:rsid w:val="00853AA6"/>
    <w:rsid w:val="00A244B0"/>
    <w:rsid w:val="00A75701"/>
    <w:rsid w:val="00B07093"/>
    <w:rsid w:val="00CA3506"/>
    <w:rsid w:val="00CB0D43"/>
    <w:rsid w:val="00D844A6"/>
    <w:rsid w:val="00E51282"/>
    <w:rsid w:val="00EA08A8"/>
    <w:rsid w:val="00F53738"/>
    <w:rsid w:val="00FF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16855"/>
  <w15:chartTrackingRefBased/>
  <w15:docId w15:val="{9D4936AC-F0FE-43C2-B5F5-C8DA62E6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450A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7450A8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8E0"/>
    <w:rPr>
      <w:sz w:val="18"/>
      <w:szCs w:val="18"/>
    </w:rPr>
  </w:style>
  <w:style w:type="table" w:styleId="a7">
    <w:name w:val="Table Grid"/>
    <w:basedOn w:val="a1"/>
    <w:uiPriority w:val="39"/>
    <w:rsid w:val="00FF5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7450A8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semiHidden/>
    <w:rsid w:val="007450A8"/>
    <w:rPr>
      <w:rFonts w:ascii="Times New Roman" w:eastAsia="宋体" w:hAnsi="Times New Roman" w:cs="Times New Roman"/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7450A8"/>
  </w:style>
  <w:style w:type="paragraph" w:styleId="a8">
    <w:name w:val="Balloon Text"/>
    <w:basedOn w:val="a"/>
    <w:link w:val="a9"/>
    <w:uiPriority w:val="99"/>
    <w:rsid w:val="007450A8"/>
    <w:rPr>
      <w:rFonts w:ascii="Times New Roman" w:eastAsia="宋体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rsid w:val="007450A8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50A8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0">
    <w:name w:val="EndNote Bibliography Title 字符"/>
    <w:link w:val="EndNoteBibliographyTitle"/>
    <w:rsid w:val="007450A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450A8"/>
    <w:pPr>
      <w:jc w:val="left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7450A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Default">
    <w:name w:val="Default"/>
    <w:rsid w:val="007450A8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DPI22heading2">
    <w:name w:val="MDPI_2.2_heading2"/>
    <w:basedOn w:val="a"/>
    <w:qFormat/>
    <w:rsid w:val="007450A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a">
    <w:name w:val="Normal (Web)"/>
    <w:basedOn w:val="a"/>
    <w:uiPriority w:val="99"/>
    <w:unhideWhenUsed/>
    <w:rsid w:val="007450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uiPriority w:val="99"/>
    <w:unhideWhenUsed/>
    <w:rsid w:val="007450A8"/>
    <w:rPr>
      <w:color w:val="0000FF"/>
      <w:u w:val="single"/>
    </w:rPr>
  </w:style>
  <w:style w:type="character" w:customStyle="1" w:styleId="fontstyle01">
    <w:name w:val="fontstyle01"/>
    <w:qFormat/>
    <w:rsid w:val="007450A8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7450A8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qFormat/>
    <w:rsid w:val="007450A8"/>
    <w:rPr>
      <w:rFonts w:ascii="AdvTT2876772e+ff" w:hAnsi="AdvTT2876772e+ff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2">
    <w:name w:val="网格型1"/>
    <w:basedOn w:val="a1"/>
    <w:next w:val="a7"/>
    <w:uiPriority w:val="39"/>
    <w:rsid w:val="007450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Date"/>
    <w:basedOn w:val="a"/>
    <w:next w:val="a"/>
    <w:link w:val="ad"/>
    <w:rsid w:val="007450A8"/>
    <w:pPr>
      <w:ind w:leftChars="2500" w:left="100"/>
    </w:pPr>
    <w:rPr>
      <w:rFonts w:ascii="Times New Roman" w:eastAsia="宋体" w:hAnsi="Times New Roman" w:cs="Times New Roman"/>
      <w:szCs w:val="24"/>
    </w:rPr>
  </w:style>
  <w:style w:type="character" w:customStyle="1" w:styleId="ad">
    <w:name w:val="日期 字符"/>
    <w:basedOn w:val="a0"/>
    <w:link w:val="ac"/>
    <w:rsid w:val="007450A8"/>
    <w:rPr>
      <w:rFonts w:ascii="Times New Roman" w:eastAsia="宋体" w:hAnsi="Times New Roman" w:cs="Times New Roman"/>
      <w:szCs w:val="24"/>
    </w:rPr>
  </w:style>
  <w:style w:type="table" w:customStyle="1" w:styleId="110">
    <w:name w:val="网格型11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7450A8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7450A8"/>
    <w:rPr>
      <w:rFonts w:ascii="Times New Roman" w:eastAsia="宋体" w:hAnsi="Times New Roman" w:cs="Times New Roman"/>
      <w:szCs w:val="24"/>
    </w:rPr>
  </w:style>
  <w:style w:type="paragraph" w:styleId="TOC2">
    <w:name w:val="toc 2"/>
    <w:basedOn w:val="a"/>
    <w:next w:val="a"/>
    <w:autoRedefine/>
    <w:uiPriority w:val="39"/>
    <w:rsid w:val="007450A8"/>
    <w:pPr>
      <w:tabs>
        <w:tab w:val="right" w:leader="dot" w:pos="8931"/>
      </w:tabs>
      <w:spacing w:line="360" w:lineRule="auto"/>
      <w:jc w:val="left"/>
    </w:pPr>
    <w:rPr>
      <w:rFonts w:ascii="Times New Roman" w:eastAsia="宋体" w:hAnsi="Times New Roman" w:cs="Times New Roman"/>
      <w:szCs w:val="24"/>
    </w:rPr>
  </w:style>
  <w:style w:type="paragraph" w:styleId="TOC3">
    <w:name w:val="toc 3"/>
    <w:basedOn w:val="a"/>
    <w:next w:val="a"/>
    <w:autoRedefine/>
    <w:uiPriority w:val="39"/>
    <w:rsid w:val="007450A8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7450A8"/>
    <w:pPr>
      <w:ind w:leftChars="600" w:left="1260"/>
    </w:pPr>
    <w:rPr>
      <w:rFonts w:ascii="等线" w:eastAsia="等线" w:hAnsi="等线" w:cs="Times New Roman"/>
    </w:rPr>
  </w:style>
  <w:style w:type="paragraph" w:styleId="TOC5">
    <w:name w:val="toc 5"/>
    <w:basedOn w:val="a"/>
    <w:next w:val="a"/>
    <w:autoRedefine/>
    <w:uiPriority w:val="39"/>
    <w:unhideWhenUsed/>
    <w:rsid w:val="007450A8"/>
    <w:pPr>
      <w:ind w:leftChars="800" w:left="1680"/>
    </w:pPr>
    <w:rPr>
      <w:rFonts w:ascii="等线" w:eastAsia="等线" w:hAnsi="等线" w:cs="Times New Roman"/>
    </w:rPr>
  </w:style>
  <w:style w:type="paragraph" w:styleId="TOC6">
    <w:name w:val="toc 6"/>
    <w:basedOn w:val="a"/>
    <w:next w:val="a"/>
    <w:autoRedefine/>
    <w:uiPriority w:val="39"/>
    <w:unhideWhenUsed/>
    <w:rsid w:val="007450A8"/>
    <w:pPr>
      <w:ind w:leftChars="1000" w:left="2100"/>
    </w:pPr>
    <w:rPr>
      <w:rFonts w:ascii="等线" w:eastAsia="等线" w:hAnsi="等线" w:cs="Times New Roman"/>
    </w:rPr>
  </w:style>
  <w:style w:type="paragraph" w:styleId="TOC7">
    <w:name w:val="toc 7"/>
    <w:basedOn w:val="a"/>
    <w:next w:val="a"/>
    <w:autoRedefine/>
    <w:uiPriority w:val="39"/>
    <w:unhideWhenUsed/>
    <w:rsid w:val="007450A8"/>
    <w:pPr>
      <w:ind w:leftChars="1200" w:left="2520"/>
    </w:pPr>
    <w:rPr>
      <w:rFonts w:ascii="等线" w:eastAsia="等线" w:hAnsi="等线" w:cs="Times New Roman"/>
    </w:rPr>
  </w:style>
  <w:style w:type="paragraph" w:styleId="TOC8">
    <w:name w:val="toc 8"/>
    <w:basedOn w:val="a"/>
    <w:next w:val="a"/>
    <w:autoRedefine/>
    <w:uiPriority w:val="39"/>
    <w:unhideWhenUsed/>
    <w:rsid w:val="007450A8"/>
    <w:pPr>
      <w:ind w:leftChars="1400" w:left="2940"/>
    </w:pPr>
    <w:rPr>
      <w:rFonts w:ascii="等线" w:eastAsia="等线" w:hAnsi="等线" w:cs="Times New Roman"/>
    </w:rPr>
  </w:style>
  <w:style w:type="paragraph" w:styleId="TOC9">
    <w:name w:val="toc 9"/>
    <w:basedOn w:val="a"/>
    <w:next w:val="a"/>
    <w:autoRedefine/>
    <w:uiPriority w:val="39"/>
    <w:unhideWhenUsed/>
    <w:rsid w:val="007450A8"/>
    <w:pPr>
      <w:ind w:leftChars="1600" w:left="3360"/>
    </w:pPr>
    <w:rPr>
      <w:rFonts w:ascii="等线" w:eastAsia="等线" w:hAnsi="等线" w:cs="Times New Roman"/>
    </w:rPr>
  </w:style>
  <w:style w:type="character" w:customStyle="1" w:styleId="13">
    <w:name w:val="未处理的提及1"/>
    <w:uiPriority w:val="99"/>
    <w:semiHidden/>
    <w:unhideWhenUsed/>
    <w:rsid w:val="007450A8"/>
    <w:rPr>
      <w:color w:val="605E5C"/>
      <w:shd w:val="clear" w:color="auto" w:fill="E1DFDD"/>
    </w:rPr>
  </w:style>
  <w:style w:type="table" w:customStyle="1" w:styleId="2">
    <w:name w:val="网格型2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7450A8"/>
  </w:style>
  <w:style w:type="table" w:customStyle="1" w:styleId="4">
    <w:name w:val="网格型4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7450A8"/>
  </w:style>
  <w:style w:type="character" w:styleId="ae">
    <w:name w:val="FollowedHyperlink"/>
    <w:uiPriority w:val="99"/>
    <w:unhideWhenUsed/>
    <w:rsid w:val="007450A8"/>
    <w:rPr>
      <w:color w:val="954F72"/>
      <w:u w:val="single"/>
    </w:rPr>
  </w:style>
  <w:style w:type="paragraph" w:customStyle="1" w:styleId="msonormal0">
    <w:name w:val="msonormal"/>
    <w:basedOn w:val="a"/>
    <w:rsid w:val="007450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450A8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66">
    <w:name w:val="xl66"/>
    <w:basedOn w:val="a"/>
    <w:rsid w:val="007450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67">
    <w:name w:val="xl67"/>
    <w:basedOn w:val="a"/>
    <w:rsid w:val="007450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table" w:customStyle="1" w:styleId="5">
    <w:name w:val="网格型5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rsid w:val="007450A8"/>
    <w:rPr>
      <w:sz w:val="21"/>
      <w:szCs w:val="21"/>
    </w:rPr>
  </w:style>
  <w:style w:type="paragraph" w:styleId="af0">
    <w:name w:val="annotation text"/>
    <w:basedOn w:val="a"/>
    <w:link w:val="af1"/>
    <w:rsid w:val="007450A8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f1">
    <w:name w:val="批注文字 字符"/>
    <w:basedOn w:val="a0"/>
    <w:link w:val="af0"/>
    <w:rsid w:val="007450A8"/>
    <w:rPr>
      <w:rFonts w:ascii="Times New Roman" w:eastAsia="宋体" w:hAnsi="Times New Roman" w:cs="Times New Roman"/>
      <w:szCs w:val="24"/>
    </w:rPr>
  </w:style>
  <w:style w:type="paragraph" w:styleId="af2">
    <w:name w:val="annotation subject"/>
    <w:basedOn w:val="af0"/>
    <w:next w:val="af0"/>
    <w:link w:val="af3"/>
    <w:rsid w:val="007450A8"/>
    <w:rPr>
      <w:b/>
      <w:bCs/>
    </w:rPr>
  </w:style>
  <w:style w:type="character" w:customStyle="1" w:styleId="af3">
    <w:name w:val="批注主题 字符"/>
    <w:basedOn w:val="af1"/>
    <w:link w:val="af2"/>
    <w:rsid w:val="007450A8"/>
    <w:rPr>
      <w:rFonts w:ascii="Times New Roman" w:eastAsia="宋体" w:hAnsi="Times New Roman" w:cs="Times New Roman"/>
      <w:b/>
      <w:bCs/>
      <w:szCs w:val="24"/>
    </w:rPr>
  </w:style>
  <w:style w:type="paragraph" w:customStyle="1" w:styleId="MDPI17abstract">
    <w:name w:val="MDPI_1.7_abstract"/>
    <w:basedOn w:val="a"/>
    <w:next w:val="a"/>
    <w:qFormat/>
    <w:rsid w:val="007450A8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table" w:customStyle="1" w:styleId="7">
    <w:name w:val="网格型7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7450A8"/>
  </w:style>
  <w:style w:type="table" w:customStyle="1" w:styleId="8">
    <w:name w:val="网格型8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7450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can</dc:creator>
  <cp:keywords/>
  <dc:description/>
  <cp:lastModifiedBy>zhong can</cp:lastModifiedBy>
  <cp:revision>7</cp:revision>
  <dcterms:created xsi:type="dcterms:W3CDTF">2021-03-07T07:01:00Z</dcterms:created>
  <dcterms:modified xsi:type="dcterms:W3CDTF">2022-03-11T01:38:00Z</dcterms:modified>
</cp:coreProperties>
</file>